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274"/>
        <w:gridCol w:w="3391"/>
        <w:gridCol w:w="3036"/>
      </w:tblGrid>
      <w:tr>
        <w:trPr/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  <w:t>Species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  <w:t>Gene</w:t>
            </w:r>
          </w:p>
        </w:tc>
        <w:tc>
          <w:tcPr>
            <w:tcW w:w="33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  <w:t>Forward primer</w:t>
            </w:r>
          </w:p>
        </w:tc>
        <w:tc>
          <w:tcPr>
            <w:tcW w:w="30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  <w:t>Reserve primer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beta-actin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GCAAGCAGGACTATGACGAG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AAATAAAGCCATGCCAATC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-SMA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GGCATTCACGAGACCACCTAC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GACATGACGTTGTTGGCATAC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ol1a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TTCTTGCAGTGGTAGGTGATGTTC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GCTACCCAACTTGCCTTCATG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Fn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TGGGAATGGTCGTGGGGAATG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CAATGCCACGGCCATAGCAGTAGC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  <w:t>Mouse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beta-actin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GGCTGTATTCCCCTCCATCG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CAGTTGGTAACAATGCCATGT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-SMA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CACCGCAAATGCTTCTAAGT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GGCAGGAATGATTTGGAAAGG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ol1a1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AAGAAGACATCCCTGAAGTC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CAGTCCAGTTCTTCATTGC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ol1a2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CCCGATGGCAACAATGGA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CCAGCAGGGCCTTGTTCAC</w:t>
            </w:r>
          </w:p>
        </w:tc>
      </w:tr>
      <w:tr>
        <w:trPr/>
        <w:tc>
          <w:tcPr>
            <w:tcW w:w="82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ol3a1</w:t>
            </w:r>
          </w:p>
        </w:tc>
        <w:tc>
          <w:tcPr>
            <w:tcW w:w="33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ACCTGGTTTCTTCTCACCCTTC</w:t>
            </w:r>
          </w:p>
        </w:tc>
        <w:tc>
          <w:tcPr>
            <w:tcW w:w="30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CTCATAGGACTGACCAAGGTGG</w:t>
            </w:r>
          </w:p>
        </w:tc>
      </w:tr>
      <w:tr>
        <w:trPr/>
        <w:tc>
          <w:tcPr>
            <w:tcW w:w="8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 xml:space="preserve">Fn </w:t>
            </w:r>
          </w:p>
        </w:tc>
        <w:tc>
          <w:tcPr>
            <w:tcW w:w="339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TCTGGGAAATGGAAAAGGGGAATGG</w:t>
            </w:r>
          </w:p>
        </w:tc>
        <w:tc>
          <w:tcPr>
            <w:tcW w:w="30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ACTGAAGCAGGTTTCCTCGGTTG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0T00:14:00Z</dcterms:created>
  <dc:creator>Administrator</dc:creator>
  <dc:description/>
  <cp:keywords/>
  <dc:language>en-US</dc:language>
  <cp:lastModifiedBy>Administrator</cp:lastModifiedBy>
  <dcterms:modified xsi:type="dcterms:W3CDTF">2017-12-10T01:04:00Z</dcterms:modified>
  <cp:revision>5</cp:revision>
  <dc:subject/>
  <dc:title/>
</cp:coreProperties>
</file>